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D98" w:rsidRDefault="00E87D98" w:rsidP="00E87D98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37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Tabl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D37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proofErr w:type="spellEnd"/>
      <w:r w:rsidRPr="00D37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A2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udies included in the sensitivity analysis</w:t>
      </w:r>
    </w:p>
    <w:tbl>
      <w:tblPr>
        <w:tblW w:w="13178" w:type="dxa"/>
        <w:tblLayout w:type="fixed"/>
        <w:tblLook w:val="04A0"/>
      </w:tblPr>
      <w:tblGrid>
        <w:gridCol w:w="988"/>
        <w:gridCol w:w="992"/>
        <w:gridCol w:w="1276"/>
        <w:gridCol w:w="708"/>
        <w:gridCol w:w="993"/>
        <w:gridCol w:w="1417"/>
        <w:gridCol w:w="1843"/>
        <w:gridCol w:w="2126"/>
        <w:gridCol w:w="2835"/>
      </w:tblGrid>
      <w:tr w:rsidR="00E87D98" w:rsidRPr="00485B80" w:rsidTr="000F42F6">
        <w:trPr>
          <w:trHeight w:val="150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name, l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seline year(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udy size, n (% female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age, in yea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, n (% femal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certainment of diabet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D, </w:t>
            </w:r>
          </w:p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(% femal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od of PAD/</w:t>
            </w: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VD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certain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ximum adjustment available</w:t>
            </w:r>
          </w:p>
        </w:tc>
      </w:tr>
      <w:tr w:rsidR="00E87D98" w:rsidRPr="00485B80" w:rsidTr="000F42F6">
        <w:trPr>
          <w:trHeight w:val="16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Hiramoto</w:t>
            </w:r>
            <w:proofErr w:type="spellEnd"/>
            <w:r w:rsidRPr="00485B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5B80">
              <w:rPr>
                <w:rFonts w:ascii="Times New Roman" w:hAnsi="Times New Roman" w:cs="Times New Roman"/>
                <w:i/>
                <w:sz w:val="20"/>
                <w:szCs w:val="20"/>
              </w:rPr>
              <w:t>et. al</w:t>
            </w: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XJhbW90bzwvQXV0aG9yPjxZZWFyPjIwMTQ8L1llYXI+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XJhbW90bzwvQXV0aG9yPjxZZWFyPjIwMTQ8L1llYXI+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, USA</w:t>
            </w:r>
          </w:p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5-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173,251</w:t>
            </w:r>
          </w:p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(64.8%)</w:t>
            </w: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15,708</w:t>
            </w: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report or use of diabetes medi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7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4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≤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, coronary artery disease, cholesterol/HDL ratio, CRP,  hypertension, smoking, race</w:t>
            </w:r>
          </w:p>
        </w:tc>
      </w:tr>
      <w:tr w:rsidR="00E87D98" w:rsidRPr="00485B80" w:rsidTr="000F42F6">
        <w:trPr>
          <w:trHeight w:val="16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801B8B" w:rsidRDefault="00E87D98" w:rsidP="000F4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1B8B">
              <w:rPr>
                <w:rFonts w:ascii="Times New Roman" w:hAnsi="Times New Roman" w:cs="Times New Roman"/>
                <w:sz w:val="20"/>
                <w:szCs w:val="20"/>
              </w:rPr>
              <w:t xml:space="preserve">Krishnan </w:t>
            </w:r>
            <w:r w:rsidRPr="00801B8B">
              <w:rPr>
                <w:rFonts w:ascii="Times New Roman" w:hAnsi="Times New Roman" w:cs="Times New Roman"/>
                <w:i/>
                <w:sz w:val="20"/>
                <w:szCs w:val="20"/>
              </w:rPr>
              <w:t>et. al</w:t>
            </w:r>
            <w:r w:rsidRPr="00476DF2">
              <w:rPr>
                <w:rFonts w:ascii="Times New Roman" w:hAnsi="Times New Roman" w:cs="Times New Roman"/>
                <w:sz w:val="20"/>
                <w:szCs w:val="20"/>
              </w:rPr>
              <w:t xml:space="preserve"> (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zaG5hbjwvQXV0aG9yPjxZZWFyPjIwMTg8L1llYXI+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lzaG5hbjwvQXV0aG9yPjxZZWFyPjIwMTg8L1llYXI+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76DF2">
              <w:rPr>
                <w:rFonts w:ascii="Times New Roman" w:hAnsi="Times New Roman" w:cs="Times New Roman"/>
                <w:sz w:val="20"/>
                <w:szCs w:val="20"/>
              </w:rPr>
              <w:t>, Ind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8 (56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 (56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sting glucose </w:t>
            </w:r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 mmol/L and/or current use of medications for diabe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 (62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&lt;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abdominal obesity, BMI, cholesterol, coronary artery diseases, hypertension, smoking, physical activity</w:t>
            </w:r>
          </w:p>
        </w:tc>
      </w:tr>
      <w:tr w:rsidR="00E87D98" w:rsidRPr="00485B80" w:rsidTr="000F42F6">
        <w:trPr>
          <w:trHeight w:val="16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6117F7" w:rsidRDefault="00E87D98" w:rsidP="000F4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a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. 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TQ8L1llYXI+PFJl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FuZzwvQXV0aG9yPjxZZWFyPjIwMTQ8L1llYXI+PFJl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9 (59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58.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sting glucose </w:t>
            </w:r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 mmol/L and/or current use of medications for 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62.3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≤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cohol use, BMI, hypertens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t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poproteinsmok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physical activity, meat consumption</w:t>
            </w:r>
          </w:p>
        </w:tc>
      </w:tr>
      <w:tr w:rsidR="00E87D98" w:rsidRPr="00485B80" w:rsidTr="000F42F6">
        <w:trPr>
          <w:trHeight w:val="16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Makdisse</w:t>
            </w:r>
            <w:proofErr w:type="spellEnd"/>
            <w:r w:rsidRPr="00485B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5B80">
              <w:rPr>
                <w:rFonts w:ascii="Times New Roman" w:hAnsi="Times New Roman" w:cs="Times New Roman"/>
                <w:i/>
                <w:sz w:val="20"/>
                <w:szCs w:val="20"/>
              </w:rPr>
              <w:t>et. al</w:t>
            </w: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tkaXNzZTwvQXV0aG9yPjxZZWFyPjIwMDg8L1llYXI+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tkaXNzZTwvQXV0aG9yPjxZZWFyPjIwMDg8L1llYXI+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, Braz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1170 (53.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ot reporte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diabetes, use of diabetes medication, or capillary glycaemia &lt;126 mg/</w:t>
            </w: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sz w:val="20"/>
                <w:szCs w:val="20"/>
              </w:rPr>
              <w:t>134 (not report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≤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cholesterol, education, hypertension, income, smoking status, triglycerides</w:t>
            </w:r>
          </w:p>
        </w:tc>
      </w:tr>
      <w:tr w:rsidR="00E87D98" w:rsidRPr="00485B80" w:rsidTr="000F42F6">
        <w:trPr>
          <w:trHeight w:val="15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082FED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 xml:space="preserve">We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BO" w:eastAsia="en-GB"/>
              </w:rPr>
              <w:t>et.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begin">
                <w:fldData xml:space="preserve">PEVuZE5vdGU+PENpdGU+PEF1dGhvcj5XZW48L0F1dGhvcj48WWVhcj4yMDE1PC9ZZWFyPjxSZWNO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begin">
                <w:fldData xml:space="preserve">PEVuZE5vdGU+PENpdGU+PEF1dGhvcj5XZW48L0F1dGhvcj48WWVhcj4yMDE1PC9ZZWFyPjxSZWNO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BO" w:eastAsia="en-GB"/>
              </w:rPr>
              <w:t>(3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>, Chi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-2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48 (54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 (64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sting glucose </w:t>
            </w:r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 mmol/L and/or history of 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65.1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&lt;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5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education, physical exercise, smoking, alcohol use, family history of coronary heart disease</w:t>
            </w:r>
          </w:p>
        </w:tc>
      </w:tr>
      <w:tr w:rsidR="00E87D98" w:rsidRPr="00485B80" w:rsidTr="000F42F6">
        <w:trPr>
          <w:trHeight w:val="15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pPr>
            <w:r w:rsidRPr="00BE1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 xml:space="preserve">Zheng </w:t>
            </w:r>
            <w:r w:rsidRPr="00BE1CD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BO" w:eastAsia="en-GB"/>
              </w:rPr>
              <w:t>et. al</w:t>
            </w:r>
            <w:r w:rsidRPr="00BE1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 xml:space="preserve"> (</w:t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>200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begin">
                <w:fldData xml:space="preserve">PEVuZE5vdGU+PENpdGU+PEF1dGhvcj5aaGVuZzwvQXV0aG9yPjxZZWFyPjIwMDU8L1llYXI+PFJl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begin">
                <w:fldData xml:space="preserve">PEVuZE5vdGU+PENpdGU+PEF1dGhvcj5aaGVuZzwvQXV0aG9yPjxZZWFyPjIwMDU8L1llYXI+PFJl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s-BO" w:eastAsia="en-GB"/>
              </w:rPr>
              <w:t>(3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fldChar w:fldCharType="end"/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 xml:space="preserve">, USA—African American </w:t>
            </w: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  <w:t>samp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7-1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2 (61.9%)</w:t>
            </w: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5</w:t>
            </w: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7 (66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asting glucose ≥140 mg/</w:t>
            </w:r>
            <w:proofErr w:type="spellStart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L</w:t>
            </w:r>
            <w:proofErr w:type="spellEnd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, non-fasting glucose ≥200 mg/</w:t>
            </w:r>
            <w:proofErr w:type="spellStart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L</w:t>
            </w:r>
            <w:proofErr w:type="spellEnd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, or a history of, or treatment for, 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5B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 (73.7%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&lt;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hypertension, fibrinogen, HDL, LDL, smoking, total cholesterol, triglycerides</w:t>
            </w:r>
          </w:p>
        </w:tc>
      </w:tr>
      <w:tr w:rsidR="00E87D98" w:rsidRPr="00485B80" w:rsidTr="000F42F6">
        <w:trPr>
          <w:trHeight w:val="229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Zheng </w:t>
            </w:r>
            <w:r w:rsidRPr="00485B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t. al</w:t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aGVuZzwvQXV0aG9yPjxZZWFyPjIwMDU8L1llYXI+PFJl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aGVuZzwvQXV0aG9yPjxZZWFyPjIwMDU8L1llYXI+PFJl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USA—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n-Hispanic </w:t>
            </w: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 samp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7-19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,091 (52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1 (51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asting glucose ≥140 mg/</w:t>
            </w:r>
            <w:proofErr w:type="spellStart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L</w:t>
            </w:r>
            <w:proofErr w:type="spellEnd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, non-fasting glucose ≥200 mg/</w:t>
            </w:r>
            <w:proofErr w:type="spellStart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dL</w:t>
            </w:r>
            <w:proofErr w:type="spellEnd"/>
            <w:r w:rsidRPr="00485B80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, or a history of, or treatment for, diabet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7D98" w:rsidRPr="00485B80" w:rsidRDefault="00E87D98" w:rsidP="000F42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 (66.2%)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BO" w:eastAsia="en-GB"/>
              </w:rPr>
            </w:pPr>
            <w:proofErr w:type="spellStart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</w:t>
            </w:r>
            <w:proofErr w:type="spellEnd"/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lue &lt;0.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87D98" w:rsidRPr="00485B80" w:rsidRDefault="00E87D98" w:rsidP="000F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B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hypertension, fibrinogen, HDL, LDL, smoking, total cholesterol, triglycerides</w:t>
            </w:r>
          </w:p>
        </w:tc>
      </w:tr>
    </w:tbl>
    <w:p w:rsidR="00E87D98" w:rsidRDefault="00E87D98" w:rsidP="00E87D98">
      <w:pPr>
        <w:shd w:val="clear" w:color="auto" w:fill="FFFFFF" w:themeFill="background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E300F" w:rsidRDefault="00E87D98" w:rsidP="00E87D98">
      <w:r>
        <w:rPr>
          <w:rFonts w:ascii="Times New Roman" w:hAnsi="Times New Roman" w:cs="Times New Roman"/>
          <w:color w:val="000000" w:themeColor="text1"/>
          <w:sz w:val="24"/>
          <w:szCs w:val="24"/>
        </w:rPr>
        <w:t>* Age-adjusted prevalence</w:t>
      </w:r>
    </w:p>
    <w:sectPr w:rsidR="006E300F" w:rsidSect="006E3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E87D98"/>
    <w:rsid w:val="004B1DF8"/>
    <w:rsid w:val="006E300F"/>
    <w:rsid w:val="006F6729"/>
    <w:rsid w:val="0078708F"/>
    <w:rsid w:val="00847B8A"/>
    <w:rsid w:val="00956312"/>
    <w:rsid w:val="00A40ED8"/>
    <w:rsid w:val="00BD5FCC"/>
    <w:rsid w:val="00E354F8"/>
    <w:rsid w:val="00E87D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0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BD5FCC"/>
    <w:pPr>
      <w:spacing w:after="0" w:line="240" w:lineRule="auto"/>
    </w:pPr>
    <w:rPr>
      <w:rFonts w:ascii="Tahoma" w:eastAsiaTheme="majorEastAsia" w:hAnsi="Tahoma" w:cs="Tahoma"/>
      <w:sz w:val="16"/>
      <w:szCs w:val="16"/>
      <w:lang w:bidi="en-US"/>
    </w:rPr>
  </w:style>
  <w:style w:type="character" w:customStyle="1" w:styleId="BalloonTextChar">
    <w:name w:val="Balloon Text Char"/>
    <w:basedOn w:val="DefaultParagraphFont"/>
    <w:link w:val="BalloonText"/>
    <w:rsid w:val="00BD5FCC"/>
    <w:rPr>
      <w:rFonts w:ascii="Tahoma" w:eastAsiaTheme="majorEastAsia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6236</dc:creator>
  <cp:lastModifiedBy>0016236</cp:lastModifiedBy>
  <cp:revision>1</cp:revision>
  <dcterms:created xsi:type="dcterms:W3CDTF">2020-09-19T15:12:00Z</dcterms:created>
  <dcterms:modified xsi:type="dcterms:W3CDTF">2020-09-19T15:12:00Z</dcterms:modified>
</cp:coreProperties>
</file>